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01A2F" w14:textId="38DC90BD" w:rsidR="00ED0134" w:rsidRDefault="00ED0134" w:rsidP="00ED0134">
      <w:pPr>
        <w:rPr>
          <w:rStyle w:val="fontstyle01"/>
          <w:rFonts w:ascii="Times New Roman" w:hAnsi="Times New Roman"/>
          <w:szCs w:val="21"/>
        </w:rPr>
      </w:pPr>
      <w:r>
        <w:rPr>
          <w:rStyle w:val="fontstyle01"/>
          <w:rFonts w:ascii="Times New Roman" w:hAnsi="Times New Roman"/>
          <w:b/>
          <w:bCs/>
          <w:szCs w:val="21"/>
        </w:rPr>
        <w:t>Table S</w:t>
      </w:r>
      <w:r w:rsidR="002C3C76">
        <w:rPr>
          <w:rStyle w:val="fontstyle01"/>
          <w:rFonts w:ascii="Times New Roman" w:hAnsi="Times New Roman"/>
          <w:b/>
          <w:bCs/>
          <w:szCs w:val="21"/>
        </w:rPr>
        <w:t>4</w:t>
      </w:r>
      <w:r>
        <w:rPr>
          <w:rStyle w:val="fontstyle01"/>
          <w:rFonts w:ascii="Times New Roman" w:hAnsi="Times New Roman"/>
          <w:b/>
          <w:bCs/>
          <w:szCs w:val="21"/>
        </w:rPr>
        <w:t>.</w:t>
      </w:r>
      <w:r>
        <w:t xml:space="preserve"> </w:t>
      </w:r>
      <w:r w:rsidRPr="00BF378C">
        <w:rPr>
          <w:rStyle w:val="fontstyle01"/>
          <w:rFonts w:ascii="Times New Roman" w:hAnsi="Times New Roman"/>
          <w:szCs w:val="21"/>
        </w:rPr>
        <w:t>Correlation analysis of MSLN expression and clinicopathological imaging features in serum validated cohort</w:t>
      </w:r>
      <w:r>
        <w:rPr>
          <w:rStyle w:val="fontstyle01"/>
          <w:rFonts w:ascii="Times New Roman" w:hAnsi="Times New Roman"/>
          <w:szCs w:val="21"/>
        </w:rPr>
        <w:t>.</w:t>
      </w:r>
    </w:p>
    <w:tbl>
      <w:tblPr>
        <w:tblStyle w:val="a7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1651"/>
        <w:gridCol w:w="1288"/>
        <w:gridCol w:w="1033"/>
        <w:gridCol w:w="1835"/>
        <w:gridCol w:w="1418"/>
        <w:gridCol w:w="1071"/>
      </w:tblGrid>
      <w:tr w:rsidR="00F112ED" w14:paraId="1820AE27" w14:textId="77777777" w:rsidTr="0049036C"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2C53E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5AEEC" w14:textId="77777777" w:rsidR="00F112ED" w:rsidRDefault="00F112ED" w:rsidP="0049036C">
            <w:pPr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Cas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44D95" w14:textId="77777777" w:rsidR="00F112ED" w:rsidRDefault="00F112ED" w:rsidP="0049036C">
            <w:r w:rsidRPr="00072FE4">
              <w:rPr>
                <w:rFonts w:ascii="Times New Roman" w:hAnsi="Times New Roman" w:cs="Times New Roman"/>
                <w:color w:val="000000" w:themeColor="text1"/>
                <w:szCs w:val="21"/>
              </w:rPr>
              <w:t>MSLN_</w:t>
            </w:r>
            <w:r w:rsidRPr="00072FE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1094C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E7CFA" w14:textId="77777777" w:rsidR="00F112ED" w:rsidRDefault="00F112ED" w:rsidP="0049036C">
            <w:pPr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Cas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D70E3" w14:textId="77777777" w:rsidR="00F112ED" w:rsidRDefault="00F112ED" w:rsidP="0049036C">
            <w:r w:rsidRPr="00072FE4">
              <w:rPr>
                <w:rFonts w:ascii="Times New Roman" w:hAnsi="Times New Roman" w:cs="Times New Roman"/>
                <w:color w:val="000000" w:themeColor="text1"/>
                <w:szCs w:val="21"/>
              </w:rPr>
              <w:t>MSLN_</w:t>
            </w:r>
            <w:r w:rsidRPr="00072FE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F112ED" w14:paraId="54CA0E74" w14:textId="77777777" w:rsidTr="0049036C">
        <w:trPr>
          <w:trHeight w:val="340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5C10C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BA9A7" w14:textId="77777777" w:rsidR="00F112ED" w:rsidRDefault="00F112ED" w:rsidP="0049036C"/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8194D" w14:textId="77777777" w:rsidR="00F112ED" w:rsidRDefault="00F112ED" w:rsidP="0049036C"/>
        </w:tc>
        <w:tc>
          <w:tcPr>
            <w:tcW w:w="43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F6A34" w14:textId="77777777" w:rsidR="00F112ED" w:rsidRDefault="00F112ED" w:rsidP="0049036C">
            <w:r w:rsidRPr="00EA25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mber of lung primary lesions</w:t>
            </w:r>
          </w:p>
        </w:tc>
      </w:tr>
      <w:tr w:rsidR="00F112ED" w14:paraId="6F689EB3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6994F81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28C0020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D938E" w14:textId="77777777" w:rsidR="00F112ED" w:rsidRDefault="00F112ED" w:rsidP="0049036C">
            <w:pPr>
              <w:spacing w:line="480" w:lineRule="auto"/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4296D1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07683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86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EF6E56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20</w:t>
            </w:r>
            <w:r w:rsidRPr="00183127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F112ED" w14:paraId="0B0D8402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B9D217B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61A2740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(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60AB99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BA3F568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≥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0A750B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4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14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8EDF5" w14:textId="77777777" w:rsidR="00F112ED" w:rsidRDefault="00F112ED" w:rsidP="0049036C"/>
        </w:tc>
      </w:tr>
      <w:tr w:rsidR="00F112ED" w14:paraId="6D28DCB3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08DF674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Age (Year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1347CB0" w14:textId="77777777" w:rsidR="00F112ED" w:rsidRDefault="00F112ED" w:rsidP="0049036C">
            <w:pPr>
              <w:jc w:val="center"/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A0166C" w14:textId="77777777" w:rsidR="00F112ED" w:rsidRDefault="00F112ED" w:rsidP="0049036C"/>
        </w:tc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906B2" w14:textId="77777777" w:rsidR="00F112ED" w:rsidRDefault="00F112ED" w:rsidP="0049036C">
            <w:r w:rsidRPr="00BE5A4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 diameter of LP (cm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8D2E1B0" w14:textId="77777777" w:rsidR="00F112ED" w:rsidRDefault="00F112ED" w:rsidP="0049036C"/>
        </w:tc>
      </w:tr>
      <w:tr w:rsidR="00F112ED" w14:paraId="3C71494E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3A7AEF8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≤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2F04851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2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133EAB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857E788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≤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A3C33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C44AAB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  <w:tr w:rsidR="00F112ED" w14:paraId="295E70BC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115FE3D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&gt;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3C76040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8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C434EB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2EE1A8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&gt;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93AC0C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5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BFCCF" w14:textId="77777777" w:rsidR="00F112ED" w:rsidRDefault="00F112ED" w:rsidP="0049036C"/>
        </w:tc>
      </w:tr>
      <w:tr w:rsidR="00F112ED" w14:paraId="44CABE59" w14:textId="77777777" w:rsidTr="0049036C"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7A67A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Pathological type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A696A" w14:textId="77777777" w:rsidR="00F112ED" w:rsidRDefault="00F112ED" w:rsidP="0049036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148AF235" w14:textId="77777777" w:rsidR="00F112ED" w:rsidRDefault="00F112ED" w:rsidP="0049036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317AA7E8" w14:textId="77777777" w:rsidR="00F112ED" w:rsidRDefault="00F112ED" w:rsidP="0049036C">
            <w:pPr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9884227" w14:textId="77777777" w:rsidR="00F112ED" w:rsidRDefault="00F112ED" w:rsidP="0049036C">
            <w:r w:rsidRPr="00392A3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leural effu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EA7F7" w14:textId="77777777" w:rsidR="00F112ED" w:rsidRDefault="00F112ED" w:rsidP="0049036C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5E6162" w14:textId="77777777" w:rsidR="00F112ED" w:rsidRDefault="00F112ED" w:rsidP="0049036C"/>
        </w:tc>
      </w:tr>
      <w:tr w:rsidR="00F112ED" w14:paraId="38B2600E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0F53CB1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Adenocarcinom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B261C68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83.33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1C8DE9" w14:textId="77777777" w:rsidR="00F112ED" w:rsidRDefault="00F112ED" w:rsidP="0049036C">
            <w:pPr>
              <w:spacing w:line="480" w:lineRule="auto"/>
              <w:jc w:val="center"/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27CEC1A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A6DB8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D02899" w14:textId="77777777" w:rsidR="00F112ED" w:rsidRDefault="00F112ED" w:rsidP="0049036C">
            <w:pPr>
              <w:spacing w:line="720" w:lineRule="auto"/>
              <w:jc w:val="center"/>
            </w:pPr>
            <w:r w:rsidRPr="00AB133B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  <w:r w:rsidRPr="00183127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F112ED" w14:paraId="27439AAD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E1BD733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Squamous cell carcinom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D1B7865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(14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E6B5BA" w14:textId="77777777" w:rsidR="00F112ED" w:rsidRDefault="00F112ED" w:rsidP="0049036C">
            <w:pPr>
              <w:spacing w:line="480" w:lineRule="auto"/>
              <w:jc w:val="center"/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AD65DF0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E90F5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BFFDE" w14:textId="77777777" w:rsidR="00F112ED" w:rsidRDefault="00F112ED" w:rsidP="0049036C"/>
        </w:tc>
      </w:tr>
      <w:tr w:rsidR="00F112ED" w14:paraId="499E4351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791AD12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Other typ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AA98928" w14:textId="77777777" w:rsidR="00F112ED" w:rsidRDefault="00F112ED" w:rsidP="0049036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FF9E32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64B5C3" w14:textId="77777777" w:rsidR="00F112ED" w:rsidRDefault="00F112ED" w:rsidP="0049036C">
            <w:r w:rsidRPr="002B26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ung 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9DCC43" w14:textId="77777777" w:rsidR="00F112ED" w:rsidRDefault="00F112ED" w:rsidP="0049036C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B1F8AF" w14:textId="77777777" w:rsidR="00F112ED" w:rsidRDefault="00F112ED" w:rsidP="0049036C"/>
        </w:tc>
      </w:tr>
      <w:tr w:rsidR="00F112ED" w14:paraId="6AD7ED92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78949EC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858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8E5D839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A4D55B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299C4F3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255D4B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78D6DE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43</w:t>
            </w:r>
          </w:p>
        </w:tc>
      </w:tr>
      <w:tr w:rsidR="00F112ED" w14:paraId="6F96162D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8C1DB98" w14:textId="77777777" w:rsidR="00F112ED" w:rsidRPr="00B85804" w:rsidRDefault="00F112ED" w:rsidP="0049036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12433D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AA6017" w14:textId="77777777" w:rsidR="00F112ED" w:rsidRDefault="00F112ED" w:rsidP="0049036C">
            <w:pPr>
              <w:spacing w:line="36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  <w:r w:rsidRPr="00183127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E351F87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781B1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0742AF" w14:textId="77777777" w:rsidR="00F112ED" w:rsidRDefault="00F112ED" w:rsidP="0049036C"/>
        </w:tc>
      </w:tr>
      <w:tr w:rsidR="00F112ED" w14:paraId="1B941F62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BDDBE0C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4D0BC62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D7D657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146A02B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T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7B8648" w14:textId="77777777" w:rsidR="00F112ED" w:rsidRDefault="00F112ED" w:rsidP="0049036C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6DB713E" w14:textId="77777777" w:rsidR="00F112ED" w:rsidRDefault="00F112ED" w:rsidP="0049036C"/>
        </w:tc>
      </w:tr>
      <w:tr w:rsidR="00F112ED" w14:paraId="6521D86F" w14:textId="77777777" w:rsidTr="0049036C"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84AD7F" w14:textId="77777777" w:rsidR="00F112ED" w:rsidRDefault="00F112ED" w:rsidP="0049036C">
            <w:proofErr w:type="gramStart"/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Other</w:t>
            </w:r>
            <w:proofErr w:type="gramEnd"/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gan metastas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00B223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EA9C1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31E11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04253A8F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23444543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0D21CF7E" w14:textId="77777777" w:rsidR="00F112ED" w:rsidRDefault="00F112ED" w:rsidP="0049036C">
            <w:pPr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58</w:t>
            </w:r>
          </w:p>
        </w:tc>
      </w:tr>
      <w:tr w:rsidR="00F112ED" w14:paraId="47BB420C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E78F4FC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15B5F81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BD0A7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3042A8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79CC0C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95B7DB" w14:textId="77777777" w:rsidR="00F112ED" w:rsidRDefault="00F112ED" w:rsidP="0049036C"/>
        </w:tc>
      </w:tr>
      <w:tr w:rsidR="00F112ED" w14:paraId="44FDBD23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5E19901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AB7A29D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E64691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2DE0E0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18ADB1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16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C419B" w14:textId="77777777" w:rsidR="00F112ED" w:rsidRDefault="00F112ED" w:rsidP="0049036C"/>
        </w:tc>
      </w:tr>
      <w:tr w:rsidR="00F112ED" w14:paraId="580EAE37" w14:textId="77777777" w:rsidTr="0049036C"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4DBBC9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Number of brain metastatic lesion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29E038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B81C9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ED3C2" w14:textId="77777777" w:rsidR="00F112ED" w:rsidRDefault="00F112ED" w:rsidP="0049036C"/>
        </w:tc>
      </w:tr>
      <w:tr w:rsidR="00F112ED" w14:paraId="6D3D41C0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63E4DD2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F3C42F6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E1B0C2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E46D0B3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N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15524" w14:textId="77777777" w:rsidR="00F112ED" w:rsidRDefault="00F112ED" w:rsidP="0049036C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CEC386B" w14:textId="77777777" w:rsidR="00F112ED" w:rsidRDefault="00F112ED" w:rsidP="0049036C"/>
        </w:tc>
      </w:tr>
      <w:tr w:rsidR="00F112ED" w14:paraId="2587FB9A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2105DA1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≥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E4E57F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450436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BF8BF9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988C7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B11268" w14:textId="77777777" w:rsidR="00F112ED" w:rsidRDefault="00F112ED" w:rsidP="0049036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341C1100" w14:textId="77777777" w:rsidR="00F112ED" w:rsidRDefault="00F112ED" w:rsidP="0049036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33C4F216" w14:textId="77777777" w:rsidR="00F112ED" w:rsidRDefault="00F112ED" w:rsidP="0049036C">
            <w:pPr>
              <w:ind w:firstLineChars="100" w:firstLine="210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4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  <w:tr w:rsidR="00F112ED" w14:paraId="7227C24A" w14:textId="77777777" w:rsidTr="0049036C"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C12F7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Maximum diameter of BM (cm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C008DA1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65C16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7A8E8" w14:textId="77777777" w:rsidR="00F112ED" w:rsidRDefault="00F112ED" w:rsidP="0049036C"/>
        </w:tc>
      </w:tr>
      <w:tr w:rsidR="00F112ED" w14:paraId="5067B738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A55944E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≤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276541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5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643E43" w14:textId="77777777" w:rsidR="00F112ED" w:rsidRDefault="00F112ED" w:rsidP="0049036C">
            <w:pPr>
              <w:spacing w:line="480" w:lineRule="auto"/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03</w:t>
            </w:r>
            <w:r w:rsidRPr="00183127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B56D67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2D2D2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CEAA4A" w14:textId="77777777" w:rsidR="00F112ED" w:rsidRDefault="00F112ED" w:rsidP="0049036C"/>
        </w:tc>
      </w:tr>
      <w:tr w:rsidR="00F112ED" w14:paraId="07C574F9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5ECAD1F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&gt;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3BA4691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5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320D62" w14:textId="77777777" w:rsidR="00F112ED" w:rsidRDefault="00F112ED" w:rsidP="0049036C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3820E0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1F4A9" w14:textId="77777777" w:rsidR="00F112ED" w:rsidRDefault="00F112ED" w:rsidP="0049036C"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23D594" w14:textId="77777777" w:rsidR="00F112ED" w:rsidRDefault="00F112ED" w:rsidP="0049036C"/>
        </w:tc>
      </w:tr>
      <w:tr w:rsidR="00F112ED" w14:paraId="2632C011" w14:textId="77777777" w:rsidTr="0049036C"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251EA4" w14:textId="77777777" w:rsidR="00F112ED" w:rsidRDefault="00F112ED" w:rsidP="0049036C"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Meningeal metastas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4155D88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20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21015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41FE221" w14:textId="77777777" w:rsidR="00F112ED" w:rsidRDefault="00F112ED" w:rsidP="0049036C"/>
        </w:tc>
      </w:tr>
      <w:tr w:rsidR="00F112ED" w14:paraId="482D028D" w14:textId="77777777" w:rsidTr="0049036C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3FF08DF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A040B6E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37728C" w14:textId="77777777" w:rsidR="00F112ED" w:rsidRDefault="00F112ED" w:rsidP="0049036C">
            <w:pPr>
              <w:jc w:val="center"/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 w:rsidRPr="00183127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2323ACD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ld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06B16D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D16C1A" w14:textId="77777777" w:rsidR="00F112ED" w:rsidRDefault="00F112ED" w:rsidP="0049036C">
            <w:pPr>
              <w:spacing w:line="480" w:lineRule="auto"/>
            </w:pPr>
            <w:r w:rsidRPr="00AB133B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  <w:r w:rsidRPr="00183127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F112ED" w14:paraId="62210542" w14:textId="77777777" w:rsidTr="0049036C"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7C4A7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FDD95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48FB3" w14:textId="77777777" w:rsidR="00F112ED" w:rsidRPr="00555842" w:rsidRDefault="00F112ED" w:rsidP="0049036C">
            <w:pPr>
              <w:spacing w:line="60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98618" w14:textId="77777777" w:rsidR="00F112ED" w:rsidRPr="00555842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A05CE" w14:textId="77777777" w:rsidR="00F112ED" w:rsidRDefault="00F112ED" w:rsidP="0049036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  <w:r w:rsidRPr="0055584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DADCA" w14:textId="77777777" w:rsidR="00F112ED" w:rsidRPr="00AB133B" w:rsidRDefault="00F112ED" w:rsidP="0049036C">
            <w:pPr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723755E9" w14:textId="77777777" w:rsidR="00770B1D" w:rsidRDefault="00770B1D" w:rsidP="00770B1D">
      <w:r w:rsidRPr="00AF6526">
        <w:rPr>
          <w:rFonts w:ascii="Times New Roman" w:hAnsi="Times New Roman" w:cs="Times New Roman"/>
          <w:szCs w:val="21"/>
          <w:vertAlign w:val="superscript"/>
        </w:rPr>
        <w:t>*</w:t>
      </w:r>
      <w:r w:rsidRPr="001F58C9">
        <w:rPr>
          <w:rFonts w:ascii="Times New Roman" w:hAnsi="Times New Roman" w:cs="Times New Roman"/>
          <w:i/>
          <w:iCs/>
          <w:szCs w:val="21"/>
        </w:rPr>
        <w:t>P</w:t>
      </w:r>
      <w:r w:rsidRPr="00F771D4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 w:hint="eastAsia"/>
          <w:szCs w:val="21"/>
        </w:rPr>
        <w:t>,</w:t>
      </w:r>
      <w:r w:rsidRPr="00AF6B95">
        <w:rPr>
          <w:rFonts w:ascii="Times New Roman" w:hAnsi="Times New Roman" w:cs="Times New Roman"/>
          <w:szCs w:val="21"/>
        </w:rPr>
        <w:t xml:space="preserve"> </w:t>
      </w:r>
      <w:r w:rsidRPr="00AF6526">
        <w:rPr>
          <w:rFonts w:ascii="Times New Roman" w:hAnsi="Times New Roman" w:cs="Times New Roman"/>
          <w:szCs w:val="21"/>
          <w:vertAlign w:val="superscript"/>
        </w:rPr>
        <w:t>**</w:t>
      </w:r>
      <w:r w:rsidRPr="001F58C9">
        <w:rPr>
          <w:rFonts w:ascii="Times New Roman" w:hAnsi="Times New Roman" w:cs="Times New Roman"/>
          <w:i/>
          <w:iCs/>
          <w:szCs w:val="21"/>
        </w:rPr>
        <w:t>P</w:t>
      </w:r>
      <w:r w:rsidRPr="00F771D4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/>
          <w:szCs w:val="21"/>
        </w:rPr>
        <w:t>1,</w:t>
      </w:r>
      <w:r w:rsidRPr="00AF6B95">
        <w:rPr>
          <w:rFonts w:ascii="Times New Roman" w:hAnsi="Times New Roman" w:cs="Times New Roman"/>
          <w:szCs w:val="21"/>
        </w:rPr>
        <w:t xml:space="preserve"> </w:t>
      </w:r>
      <w:r w:rsidRPr="00AF6526">
        <w:rPr>
          <w:rFonts w:ascii="Times New Roman" w:hAnsi="Times New Roman" w:cs="Times New Roman"/>
          <w:szCs w:val="21"/>
          <w:vertAlign w:val="superscript"/>
        </w:rPr>
        <w:t>***</w:t>
      </w:r>
      <w:r w:rsidRPr="00AF6B95">
        <w:rPr>
          <w:rFonts w:ascii="Times New Roman" w:hAnsi="Times New Roman" w:cs="Times New Roman"/>
          <w:szCs w:val="21"/>
        </w:rPr>
        <w:t xml:space="preserve"> </w:t>
      </w:r>
      <w:r w:rsidRPr="001F58C9">
        <w:rPr>
          <w:rFonts w:ascii="Times New Roman" w:hAnsi="Times New Roman" w:cs="Times New Roman"/>
          <w:i/>
          <w:iCs/>
          <w:szCs w:val="21"/>
        </w:rPr>
        <w:t>P</w:t>
      </w:r>
      <w:r w:rsidRPr="00F771D4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/>
          <w:szCs w:val="21"/>
        </w:rPr>
        <w:t>01</w:t>
      </w:r>
    </w:p>
    <w:p w14:paraId="144AFBC5" w14:textId="0F8102C8" w:rsidR="008752A9" w:rsidRPr="00554EBB" w:rsidRDefault="008752A9">
      <w:pPr>
        <w:rPr>
          <w:rStyle w:val="fontstyle01"/>
          <w:rFonts w:ascii="Times New Roman" w:hAnsi="Times New Roman"/>
          <w:szCs w:val="21"/>
        </w:rPr>
      </w:pPr>
    </w:p>
    <w:sectPr w:rsidR="008752A9" w:rsidRPr="00554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E19B6" w14:textId="77777777" w:rsidR="00751BDD" w:rsidRDefault="00751BDD" w:rsidP="00ED0134">
      <w:r>
        <w:separator/>
      </w:r>
    </w:p>
  </w:endnote>
  <w:endnote w:type="continuationSeparator" w:id="0">
    <w:p w14:paraId="1D0138C7" w14:textId="77777777" w:rsidR="00751BDD" w:rsidRDefault="00751BDD" w:rsidP="00ED0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5CBD6" w14:textId="77777777" w:rsidR="00751BDD" w:rsidRDefault="00751BDD" w:rsidP="00ED0134">
      <w:r>
        <w:separator/>
      </w:r>
    </w:p>
  </w:footnote>
  <w:footnote w:type="continuationSeparator" w:id="0">
    <w:p w14:paraId="2860113E" w14:textId="77777777" w:rsidR="00751BDD" w:rsidRDefault="00751BDD" w:rsidP="00ED0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86"/>
    <w:rsid w:val="000A6DED"/>
    <w:rsid w:val="001F58C9"/>
    <w:rsid w:val="002A1341"/>
    <w:rsid w:val="002C3C76"/>
    <w:rsid w:val="0030234E"/>
    <w:rsid w:val="00554EBB"/>
    <w:rsid w:val="006B3D29"/>
    <w:rsid w:val="007070FD"/>
    <w:rsid w:val="00751BDD"/>
    <w:rsid w:val="00770B1D"/>
    <w:rsid w:val="007C3438"/>
    <w:rsid w:val="007D371A"/>
    <w:rsid w:val="008752A9"/>
    <w:rsid w:val="00A94E86"/>
    <w:rsid w:val="00AF6526"/>
    <w:rsid w:val="00ED0134"/>
    <w:rsid w:val="00F1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A9337"/>
  <w15:chartTrackingRefBased/>
  <w15:docId w15:val="{466FC57E-219D-4B0A-840D-F80FEC05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1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1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1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134"/>
    <w:rPr>
      <w:sz w:val="18"/>
      <w:szCs w:val="18"/>
    </w:rPr>
  </w:style>
  <w:style w:type="table" w:styleId="a7">
    <w:name w:val="Table Grid"/>
    <w:basedOn w:val="a1"/>
    <w:uiPriority w:val="39"/>
    <w:qFormat/>
    <w:rsid w:val="00ED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ED0134"/>
    <w:rPr>
      <w:rFonts w:ascii="TimesNewRoman" w:hAnsi="TimesNew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kai Xia</dc:creator>
  <cp:keywords/>
  <dc:description/>
  <cp:lastModifiedBy>shengkai Xia</cp:lastModifiedBy>
  <cp:revision>10</cp:revision>
  <dcterms:created xsi:type="dcterms:W3CDTF">2024-01-24T12:53:00Z</dcterms:created>
  <dcterms:modified xsi:type="dcterms:W3CDTF">2024-02-26T11:13:00Z</dcterms:modified>
</cp:coreProperties>
</file>